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CE5911" w14:textId="77777777" w:rsidR="00142D5B" w:rsidRPr="00490143" w:rsidRDefault="004F6C92" w:rsidP="004F6C92">
      <w:pPr>
        <w:jc w:val="center"/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US"/>
        </w:rPr>
      </w:pPr>
      <w:r w:rsidRPr="00490143">
        <w:rPr>
          <w:rFonts w:ascii="Times New Roman" w:hAnsi="Times New Roman" w:cs="Times New Roman"/>
          <w:b/>
          <w:color w:val="000000"/>
          <w:sz w:val="20"/>
          <w:szCs w:val="20"/>
          <w:shd w:val="clear" w:color="auto" w:fill="FFFFFF"/>
          <w:lang w:val="en-US"/>
        </w:rPr>
        <w:t>THE VALUES USED TO BUILD GRAPHS</w:t>
      </w:r>
    </w:p>
    <w:p w14:paraId="6E3BAE33" w14:textId="77777777" w:rsidR="00142D5B" w:rsidRPr="00490143" w:rsidRDefault="00142D5B" w:rsidP="00142D5B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For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Fig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5.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Penetration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values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62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20"/>
        <w:gridCol w:w="960"/>
        <w:gridCol w:w="960"/>
        <w:gridCol w:w="960"/>
        <w:gridCol w:w="1520"/>
      </w:tblGrid>
      <w:tr w:rsidR="00142D5B" w:rsidRPr="00490143" w14:paraId="6AAD3DD5" w14:textId="77777777" w:rsidTr="00142D5B">
        <w:trPr>
          <w:trHeight w:val="300"/>
        </w:trPr>
        <w:tc>
          <w:tcPr>
            <w:tcW w:w="1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6D03E" w14:textId="77777777" w:rsidR="00142D5B" w:rsidRPr="00490143" w:rsidRDefault="00142D5B" w:rsidP="00142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F9BC9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Measurement</w:t>
            </w:r>
            <w:proofErr w:type="spellEnd"/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84FE1" w14:textId="77777777" w:rsidR="00142D5B" w:rsidRPr="00490143" w:rsidRDefault="00142D5B" w:rsidP="00142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 </w:t>
            </w:r>
          </w:p>
        </w:tc>
      </w:tr>
      <w:tr w:rsidR="00142D5B" w:rsidRPr="00490143" w14:paraId="2A0F6CCD" w14:textId="77777777" w:rsidTr="00142D5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9FF14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Sampl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B6EEB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B003F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52051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59C71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Mean</w:t>
            </w:r>
            <w:proofErr w:type="spellEnd"/>
          </w:p>
        </w:tc>
      </w:tr>
      <w:tr w:rsidR="00142D5B" w:rsidRPr="00490143" w14:paraId="5401A1D4" w14:textId="77777777" w:rsidTr="00142D5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AE78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FBB2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6CE27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F9CFC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1.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6622F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1.2</w:t>
            </w:r>
          </w:p>
        </w:tc>
      </w:tr>
      <w:tr w:rsidR="00142D5B" w:rsidRPr="00490143" w14:paraId="52D497FB" w14:textId="77777777" w:rsidTr="00142D5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A2C7D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99585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9EE8D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16BE5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3.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4ED69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3.9</w:t>
            </w:r>
          </w:p>
        </w:tc>
      </w:tr>
      <w:tr w:rsidR="00142D5B" w:rsidRPr="00490143" w14:paraId="2FCE6F70" w14:textId="77777777" w:rsidTr="00142D5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752EC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004D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6.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5846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6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4826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6.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8C806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6.4</w:t>
            </w:r>
          </w:p>
        </w:tc>
      </w:tr>
      <w:tr w:rsidR="00142D5B" w:rsidRPr="00490143" w14:paraId="2B1E9007" w14:textId="77777777" w:rsidTr="00142D5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ECB0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5DCFA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B2FC6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8750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.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7CD5F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.6</w:t>
            </w:r>
          </w:p>
        </w:tc>
      </w:tr>
      <w:tr w:rsidR="00142D5B" w:rsidRPr="00490143" w14:paraId="3BC4E96D" w14:textId="77777777" w:rsidTr="00142D5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2034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8458E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12A30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1F7E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1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11D7C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1.4</w:t>
            </w:r>
          </w:p>
        </w:tc>
      </w:tr>
      <w:tr w:rsidR="00142D5B" w:rsidRPr="00490143" w14:paraId="5C08397E" w14:textId="77777777" w:rsidTr="00142D5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CA1A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F034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F3E6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CA5E1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4.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49515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4.6</w:t>
            </w:r>
          </w:p>
        </w:tc>
      </w:tr>
      <w:tr w:rsidR="00142D5B" w:rsidRPr="00490143" w14:paraId="566A678D" w14:textId="77777777" w:rsidTr="00142D5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28212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94CA94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41AB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15E9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6EDA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.6</w:t>
            </w:r>
          </w:p>
        </w:tc>
      </w:tr>
      <w:tr w:rsidR="00142D5B" w:rsidRPr="00490143" w14:paraId="36CA33F7" w14:textId="77777777" w:rsidTr="00142D5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37B91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405E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A360F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8A41C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1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C84A9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0.9</w:t>
            </w:r>
          </w:p>
        </w:tc>
      </w:tr>
      <w:tr w:rsidR="00142D5B" w:rsidRPr="00490143" w14:paraId="4F66F0A0" w14:textId="77777777" w:rsidTr="00142D5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86C37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C3985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77E5B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6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3723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6.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AF789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7.0</w:t>
            </w:r>
          </w:p>
        </w:tc>
      </w:tr>
      <w:tr w:rsidR="00142D5B" w:rsidRPr="00490143" w14:paraId="289AF8D1" w14:textId="77777777" w:rsidTr="00142D5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A0A42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618A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2C3A0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79875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.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09759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.6</w:t>
            </w:r>
          </w:p>
        </w:tc>
      </w:tr>
      <w:tr w:rsidR="00142D5B" w:rsidRPr="00490143" w14:paraId="2F0AF9C7" w14:textId="77777777" w:rsidTr="00142D5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82857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07735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11C8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1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0437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94A9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1.7</w:t>
            </w:r>
          </w:p>
        </w:tc>
      </w:tr>
      <w:tr w:rsidR="00142D5B" w:rsidRPr="00490143" w14:paraId="1B4EE8B7" w14:textId="77777777" w:rsidTr="00142D5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D0DBA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46885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A88E3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24CBF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6.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724E2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6.2</w:t>
            </w:r>
          </w:p>
        </w:tc>
      </w:tr>
      <w:tr w:rsidR="00142D5B" w:rsidRPr="00490143" w14:paraId="7B8DFE17" w14:textId="77777777" w:rsidTr="00142D5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27C90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1701D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CD2B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9D326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3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61B30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3.0</w:t>
            </w:r>
          </w:p>
        </w:tc>
      </w:tr>
      <w:tr w:rsidR="00142D5B" w:rsidRPr="00490143" w14:paraId="18AFED70" w14:textId="77777777" w:rsidTr="00142D5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A9BA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S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F14E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601AB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AF022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1.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B4197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1.6</w:t>
            </w:r>
          </w:p>
        </w:tc>
      </w:tr>
      <w:tr w:rsidR="00142D5B" w:rsidRPr="00490143" w14:paraId="260B8163" w14:textId="77777777" w:rsidTr="00142D5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4A247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S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2474C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60FB6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5C8E9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8.7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935A3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9.3</w:t>
            </w:r>
          </w:p>
        </w:tc>
      </w:tr>
      <w:tr w:rsidR="00142D5B" w:rsidRPr="00490143" w14:paraId="4E8DE3DE" w14:textId="77777777" w:rsidTr="00142D5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7E45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S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BE599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3F1D4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4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12449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4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9EF4A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3.8</w:t>
            </w:r>
          </w:p>
        </w:tc>
      </w:tr>
      <w:tr w:rsidR="00142D5B" w:rsidRPr="00490143" w14:paraId="63947792" w14:textId="77777777" w:rsidTr="00142D5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8A66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S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413A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6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7FD34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6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7109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6.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2224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6.6</w:t>
            </w:r>
          </w:p>
        </w:tc>
      </w:tr>
      <w:tr w:rsidR="00142D5B" w:rsidRPr="00490143" w14:paraId="6499E276" w14:textId="77777777" w:rsidTr="00142D5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C1A98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S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50B0B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0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65F6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545A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8.4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CD32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9.2</w:t>
            </w:r>
          </w:p>
        </w:tc>
      </w:tr>
      <w:tr w:rsidR="00142D5B" w:rsidRPr="00490143" w14:paraId="66A9C5BC" w14:textId="77777777" w:rsidTr="00142D5B">
        <w:trPr>
          <w:trHeight w:val="300"/>
        </w:trPr>
        <w:tc>
          <w:tcPr>
            <w:tcW w:w="1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1A6E6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S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CC42F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F1804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1C3B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4.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CE7EB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4.6</w:t>
            </w:r>
          </w:p>
        </w:tc>
      </w:tr>
    </w:tbl>
    <w:p w14:paraId="1A13B350" w14:textId="77777777" w:rsidR="00142D5B" w:rsidRPr="00490143" w:rsidRDefault="00142D5B" w:rsidP="00142D5B">
      <w:pPr>
        <w:rPr>
          <w:rFonts w:ascii="Times New Roman" w:hAnsi="Times New Roman" w:cs="Times New Roman"/>
          <w:sz w:val="20"/>
          <w:szCs w:val="20"/>
        </w:rPr>
      </w:pPr>
    </w:p>
    <w:p w14:paraId="00D2BAC4" w14:textId="77777777" w:rsidR="00142D5B" w:rsidRPr="00490143" w:rsidRDefault="00142D5B" w:rsidP="00142D5B">
      <w:pPr>
        <w:rPr>
          <w:rFonts w:ascii="Times New Roman" w:hAnsi="Times New Roman" w:cs="Times New Roman"/>
          <w:sz w:val="20"/>
          <w:szCs w:val="20"/>
        </w:rPr>
      </w:pPr>
    </w:p>
    <w:p w14:paraId="2F53953F" w14:textId="77777777" w:rsidR="00142D5B" w:rsidRPr="00490143" w:rsidRDefault="00142D5B" w:rsidP="00142D5B">
      <w:pPr>
        <w:rPr>
          <w:rFonts w:ascii="Times New Roman" w:hAnsi="Times New Roman" w:cs="Times New Roman"/>
          <w:sz w:val="20"/>
          <w:szCs w:val="20"/>
        </w:rPr>
      </w:pPr>
    </w:p>
    <w:p w14:paraId="34915387" w14:textId="77777777" w:rsidR="00142D5B" w:rsidRPr="00490143" w:rsidRDefault="00142D5B" w:rsidP="00142D5B">
      <w:pPr>
        <w:rPr>
          <w:rFonts w:ascii="Times New Roman" w:hAnsi="Times New Roman" w:cs="Times New Roman"/>
          <w:sz w:val="20"/>
          <w:szCs w:val="20"/>
        </w:rPr>
      </w:pPr>
    </w:p>
    <w:p w14:paraId="463E2584" w14:textId="77777777" w:rsidR="00142D5B" w:rsidRPr="00490143" w:rsidRDefault="00142D5B" w:rsidP="00142D5B">
      <w:pPr>
        <w:rPr>
          <w:rFonts w:ascii="Times New Roman" w:hAnsi="Times New Roman" w:cs="Times New Roman"/>
          <w:sz w:val="20"/>
          <w:szCs w:val="20"/>
        </w:rPr>
      </w:pPr>
    </w:p>
    <w:p w14:paraId="59321560" w14:textId="77777777" w:rsidR="00142D5B" w:rsidRPr="00490143" w:rsidRDefault="00142D5B" w:rsidP="00142D5B">
      <w:pPr>
        <w:rPr>
          <w:rFonts w:ascii="Times New Roman" w:hAnsi="Times New Roman" w:cs="Times New Roman"/>
          <w:sz w:val="20"/>
          <w:szCs w:val="20"/>
        </w:rPr>
      </w:pPr>
    </w:p>
    <w:p w14:paraId="716AF2EB" w14:textId="77777777" w:rsidR="00142D5B" w:rsidRPr="00490143" w:rsidRDefault="00142D5B" w:rsidP="00142D5B">
      <w:pPr>
        <w:rPr>
          <w:rFonts w:ascii="Times New Roman" w:hAnsi="Times New Roman" w:cs="Times New Roman"/>
          <w:sz w:val="20"/>
          <w:szCs w:val="20"/>
        </w:rPr>
      </w:pPr>
    </w:p>
    <w:p w14:paraId="2EF6028E" w14:textId="77777777" w:rsidR="00142D5B" w:rsidRPr="00490143" w:rsidRDefault="00142D5B" w:rsidP="00142D5B">
      <w:pPr>
        <w:rPr>
          <w:rFonts w:ascii="Times New Roman" w:hAnsi="Times New Roman" w:cs="Times New Roman"/>
          <w:sz w:val="20"/>
          <w:szCs w:val="20"/>
        </w:rPr>
      </w:pPr>
    </w:p>
    <w:p w14:paraId="2ECCCBB1" w14:textId="77777777" w:rsidR="00142D5B" w:rsidRPr="00490143" w:rsidRDefault="00142D5B" w:rsidP="00142D5B">
      <w:pPr>
        <w:rPr>
          <w:rFonts w:ascii="Times New Roman" w:hAnsi="Times New Roman" w:cs="Times New Roman"/>
          <w:sz w:val="20"/>
          <w:szCs w:val="20"/>
        </w:rPr>
      </w:pPr>
    </w:p>
    <w:p w14:paraId="01AF116F" w14:textId="77777777" w:rsidR="00142D5B" w:rsidRPr="00490143" w:rsidRDefault="00142D5B" w:rsidP="00142D5B">
      <w:pPr>
        <w:rPr>
          <w:rFonts w:ascii="Times New Roman" w:hAnsi="Times New Roman" w:cs="Times New Roman"/>
          <w:sz w:val="20"/>
          <w:szCs w:val="20"/>
        </w:rPr>
      </w:pPr>
    </w:p>
    <w:p w14:paraId="343C716B" w14:textId="77777777" w:rsidR="00142D5B" w:rsidRPr="00490143" w:rsidRDefault="00142D5B" w:rsidP="00142D5B">
      <w:pPr>
        <w:rPr>
          <w:rFonts w:ascii="Times New Roman" w:hAnsi="Times New Roman" w:cs="Times New Roman"/>
          <w:sz w:val="20"/>
          <w:szCs w:val="20"/>
        </w:rPr>
      </w:pPr>
    </w:p>
    <w:p w14:paraId="0DD7E227" w14:textId="77777777" w:rsidR="00142D5B" w:rsidRPr="00490143" w:rsidRDefault="00142D5B" w:rsidP="00142D5B">
      <w:pPr>
        <w:rPr>
          <w:rFonts w:ascii="Times New Roman" w:hAnsi="Times New Roman" w:cs="Times New Roman"/>
          <w:sz w:val="20"/>
          <w:szCs w:val="20"/>
        </w:rPr>
      </w:pPr>
    </w:p>
    <w:p w14:paraId="2E0BB934" w14:textId="77777777" w:rsidR="00142D5B" w:rsidRPr="00490143" w:rsidRDefault="00142D5B" w:rsidP="00142D5B">
      <w:pPr>
        <w:rPr>
          <w:rFonts w:ascii="Times New Roman" w:hAnsi="Times New Roman" w:cs="Times New Roman"/>
          <w:sz w:val="20"/>
          <w:szCs w:val="20"/>
        </w:rPr>
      </w:pPr>
    </w:p>
    <w:p w14:paraId="12CCBADD" w14:textId="77777777" w:rsidR="004F6C92" w:rsidRPr="00490143" w:rsidRDefault="004F6C92" w:rsidP="00142D5B">
      <w:pPr>
        <w:rPr>
          <w:rFonts w:ascii="Times New Roman" w:hAnsi="Times New Roman" w:cs="Times New Roman"/>
          <w:sz w:val="20"/>
          <w:szCs w:val="20"/>
        </w:rPr>
      </w:pPr>
    </w:p>
    <w:p w14:paraId="532961E3" w14:textId="77777777" w:rsidR="004F6C92" w:rsidRPr="00490143" w:rsidRDefault="004F6C92" w:rsidP="00142D5B">
      <w:pPr>
        <w:rPr>
          <w:rFonts w:ascii="Times New Roman" w:hAnsi="Times New Roman" w:cs="Times New Roman"/>
          <w:sz w:val="20"/>
          <w:szCs w:val="20"/>
        </w:rPr>
      </w:pPr>
    </w:p>
    <w:p w14:paraId="759D24BE" w14:textId="77777777" w:rsidR="004F6C92" w:rsidRPr="00490143" w:rsidRDefault="004F6C92" w:rsidP="00142D5B">
      <w:pPr>
        <w:rPr>
          <w:rFonts w:ascii="Times New Roman" w:hAnsi="Times New Roman" w:cs="Times New Roman"/>
          <w:sz w:val="20"/>
          <w:szCs w:val="20"/>
        </w:rPr>
      </w:pPr>
    </w:p>
    <w:p w14:paraId="289780B7" w14:textId="77777777" w:rsidR="00142D5B" w:rsidRPr="00490143" w:rsidRDefault="00142D5B" w:rsidP="00142D5B">
      <w:pPr>
        <w:spacing w:before="240"/>
        <w:rPr>
          <w:rFonts w:ascii="Times New Roman" w:hAnsi="Times New Roman" w:cs="Times New Roman"/>
          <w:sz w:val="20"/>
          <w:szCs w:val="20"/>
        </w:rPr>
      </w:pP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lastRenderedPageBreak/>
        <w:t>For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Fig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6.</w:t>
      </w:r>
      <w:r w:rsidRPr="00490143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Softening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point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values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5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999"/>
        <w:gridCol w:w="921"/>
        <w:gridCol w:w="1580"/>
      </w:tblGrid>
      <w:tr w:rsidR="00142D5B" w:rsidRPr="00490143" w14:paraId="1F34726E" w14:textId="77777777" w:rsidTr="00142D5B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B157" w14:textId="77777777" w:rsidR="00142D5B" w:rsidRPr="00490143" w:rsidRDefault="00142D5B" w:rsidP="00142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2DAD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Measurement</w:t>
            </w:r>
            <w:proofErr w:type="spellEnd"/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FBDE" w14:textId="77777777" w:rsidR="00142D5B" w:rsidRPr="00490143" w:rsidRDefault="00142D5B" w:rsidP="00142D5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 </w:t>
            </w:r>
          </w:p>
        </w:tc>
      </w:tr>
      <w:tr w:rsidR="00142D5B" w:rsidRPr="00490143" w14:paraId="7E945699" w14:textId="77777777" w:rsidTr="00142D5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6A653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Sample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7991E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DB01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39DAB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Mean</w:t>
            </w:r>
            <w:proofErr w:type="spellEnd"/>
          </w:p>
        </w:tc>
      </w:tr>
      <w:tr w:rsidR="00142D5B" w:rsidRPr="00490143" w14:paraId="3057C28A" w14:textId="77777777" w:rsidTr="00142D5B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359A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B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1EE6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421C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EFCDF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8.0</w:t>
            </w:r>
          </w:p>
        </w:tc>
      </w:tr>
      <w:tr w:rsidR="00142D5B" w:rsidRPr="00490143" w14:paraId="65EB5B90" w14:textId="77777777" w:rsidTr="00142D5B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0592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78EB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0.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C921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0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D745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0.7</w:t>
            </w:r>
          </w:p>
        </w:tc>
      </w:tr>
      <w:tr w:rsidR="00142D5B" w:rsidRPr="00490143" w14:paraId="1F1C3A3C" w14:textId="77777777" w:rsidTr="00142D5B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499ED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1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E12E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1.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7182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2.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733A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1.9</w:t>
            </w:r>
          </w:p>
        </w:tc>
      </w:tr>
      <w:tr w:rsidR="00142D5B" w:rsidRPr="00490143" w14:paraId="6DDE4F59" w14:textId="77777777" w:rsidTr="00142D5B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2D230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62C5E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5.5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0DD13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5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E1451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5.7</w:t>
            </w:r>
          </w:p>
        </w:tc>
      </w:tr>
      <w:tr w:rsidR="00142D5B" w:rsidRPr="00490143" w14:paraId="1DF613C7" w14:textId="77777777" w:rsidTr="00142D5B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0711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R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6C2DC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0.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47CB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4F05E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0.6</w:t>
            </w:r>
          </w:p>
        </w:tc>
      </w:tr>
      <w:tr w:rsidR="00142D5B" w:rsidRPr="00490143" w14:paraId="3B8EC47A" w14:textId="77777777" w:rsidTr="00142D5B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173AB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R1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F0758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2.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727D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2.3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A161B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2.2</w:t>
            </w:r>
          </w:p>
        </w:tc>
      </w:tr>
      <w:tr w:rsidR="00142D5B" w:rsidRPr="00490143" w14:paraId="18C32E5E" w14:textId="77777777" w:rsidTr="00142D5B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45EC6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R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4C5B1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6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10991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7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8D9AA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6.5</w:t>
            </w:r>
          </w:p>
        </w:tc>
      </w:tr>
      <w:tr w:rsidR="00142D5B" w:rsidRPr="00490143" w14:paraId="53990672" w14:textId="77777777" w:rsidTr="00142D5B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69D4D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R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3B95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9.2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AE33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9.9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CA06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9.6</w:t>
            </w:r>
          </w:p>
        </w:tc>
      </w:tr>
      <w:tr w:rsidR="00142D5B" w:rsidRPr="00490143" w14:paraId="0881F211" w14:textId="77777777" w:rsidTr="00142D5B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1B15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R1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0BC08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0.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A8315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1.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37FFE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0.7</w:t>
            </w:r>
          </w:p>
        </w:tc>
      </w:tr>
      <w:tr w:rsidR="00142D5B" w:rsidRPr="00490143" w14:paraId="6DE50BA0" w14:textId="77777777" w:rsidTr="00142D5B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031E4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R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EF1D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2.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00BF8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3.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FA2A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3.2</w:t>
            </w:r>
          </w:p>
        </w:tc>
      </w:tr>
      <w:tr w:rsidR="00142D5B" w:rsidRPr="00490143" w14:paraId="1329D717" w14:textId="77777777" w:rsidTr="00142D5B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BE866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3A7E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1.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B869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1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6564E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1.0</w:t>
            </w:r>
          </w:p>
        </w:tc>
      </w:tr>
      <w:tr w:rsidR="00142D5B" w:rsidRPr="00490143" w14:paraId="0D1F550D" w14:textId="77777777" w:rsidTr="00142D5B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D3E49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1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B4173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1.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AA4D5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1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40DF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1.8</w:t>
            </w:r>
          </w:p>
        </w:tc>
      </w:tr>
      <w:tr w:rsidR="00142D5B" w:rsidRPr="00490143" w14:paraId="60710C41" w14:textId="77777777" w:rsidTr="00142D5B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8362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E7CB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3.3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3427E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4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BD67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3.7</w:t>
            </w:r>
          </w:p>
        </w:tc>
      </w:tr>
      <w:tr w:rsidR="00142D5B" w:rsidRPr="00490143" w14:paraId="0F1EC709" w14:textId="77777777" w:rsidTr="00142D5B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012EB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S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C47E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0.0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9112F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0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4F1D7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0.4</w:t>
            </w:r>
          </w:p>
        </w:tc>
      </w:tr>
      <w:tr w:rsidR="00142D5B" w:rsidRPr="00490143" w14:paraId="21A0A5FE" w14:textId="77777777" w:rsidTr="00142D5B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65666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S1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D4E64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0.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502CE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1.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986AF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1.0</w:t>
            </w:r>
          </w:p>
        </w:tc>
      </w:tr>
      <w:tr w:rsidR="00142D5B" w:rsidRPr="00490143" w14:paraId="6B113461" w14:textId="77777777" w:rsidTr="00142D5B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CC084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S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2471F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3.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2875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4.2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F330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4.1</w:t>
            </w:r>
          </w:p>
        </w:tc>
      </w:tr>
      <w:tr w:rsidR="00142D5B" w:rsidRPr="00490143" w14:paraId="53FD4D58" w14:textId="77777777" w:rsidTr="00142D5B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5312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S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8753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9.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22DF3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9.6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9C953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9.5</w:t>
            </w:r>
          </w:p>
        </w:tc>
      </w:tr>
      <w:tr w:rsidR="00142D5B" w:rsidRPr="00490143" w14:paraId="1ABADE37" w14:textId="77777777" w:rsidTr="00142D5B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FACB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S1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FEB6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0.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1521A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0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7BF3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0.8</w:t>
            </w:r>
          </w:p>
        </w:tc>
      </w:tr>
      <w:tr w:rsidR="00142D5B" w:rsidRPr="00490143" w14:paraId="5BEA24E1" w14:textId="77777777" w:rsidTr="00142D5B">
        <w:trPr>
          <w:trHeight w:val="315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B9BA8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S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2DF0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3.7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029E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3.8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B243E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3.8</w:t>
            </w:r>
          </w:p>
        </w:tc>
      </w:tr>
    </w:tbl>
    <w:p w14:paraId="4095BB15" w14:textId="77777777" w:rsidR="00142D5B" w:rsidRPr="00490143" w:rsidRDefault="00142D5B" w:rsidP="00142D5B">
      <w:pPr>
        <w:rPr>
          <w:rFonts w:ascii="Times New Roman" w:hAnsi="Times New Roman" w:cs="Times New Roman"/>
          <w:sz w:val="20"/>
          <w:szCs w:val="20"/>
        </w:rPr>
      </w:pPr>
    </w:p>
    <w:p w14:paraId="4B36EB52" w14:textId="77777777" w:rsidR="00142D5B" w:rsidRPr="00490143" w:rsidRDefault="00142D5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4EE88B3" w14:textId="77777777" w:rsidR="00B43184" w:rsidRPr="00490143" w:rsidRDefault="00B4318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DFF01B0" w14:textId="77777777" w:rsidR="00B43184" w:rsidRPr="00490143" w:rsidRDefault="00B4318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AF07B6D" w14:textId="77777777" w:rsidR="00B43184" w:rsidRPr="00490143" w:rsidRDefault="00B4318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6BBF12B" w14:textId="77777777" w:rsidR="00B43184" w:rsidRPr="00490143" w:rsidRDefault="00B4318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31FE008" w14:textId="77777777" w:rsidR="00B43184" w:rsidRPr="00490143" w:rsidRDefault="00B4318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E24B79" w14:textId="77777777" w:rsidR="00B43184" w:rsidRPr="00490143" w:rsidRDefault="00B4318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C76667C" w14:textId="77777777" w:rsidR="00B43184" w:rsidRPr="00490143" w:rsidRDefault="00B4318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5466177" w14:textId="77777777" w:rsidR="00B43184" w:rsidRPr="00490143" w:rsidRDefault="00B4318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15D178" w14:textId="77777777" w:rsidR="00B43184" w:rsidRPr="00490143" w:rsidRDefault="00B4318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811CE1E" w14:textId="77777777" w:rsidR="00B43184" w:rsidRPr="00490143" w:rsidRDefault="00B4318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E1D59E5" w14:textId="77777777" w:rsidR="00B43184" w:rsidRPr="00490143" w:rsidRDefault="00B4318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70E8FEB" w14:textId="77777777" w:rsidR="00B43184" w:rsidRPr="00490143" w:rsidRDefault="00B4318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B3E928" w14:textId="77777777" w:rsidR="00B43184" w:rsidRPr="00490143" w:rsidRDefault="00B4318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504ABFA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4666D2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AE34754" w14:textId="77777777" w:rsidR="00142D5B" w:rsidRPr="00490143" w:rsidRDefault="00142D5B" w:rsidP="00142D5B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lastRenderedPageBreak/>
        <w:t>For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Fig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7. PI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values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of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asphalt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binders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1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</w:tblGrid>
      <w:tr w:rsidR="00142D5B" w:rsidRPr="00490143" w14:paraId="033F3122" w14:textId="77777777" w:rsidTr="00142D5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2E78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Sampl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779FA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PI</w:t>
            </w:r>
          </w:p>
        </w:tc>
      </w:tr>
      <w:tr w:rsidR="00142D5B" w:rsidRPr="00490143" w14:paraId="2372DF59" w14:textId="77777777" w:rsidTr="00142D5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C9981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9AD86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1</w:t>
            </w:r>
            <w:r w:rsidR="00B43184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6</w:t>
            </w:r>
          </w:p>
        </w:tc>
      </w:tr>
      <w:tr w:rsidR="00142D5B" w:rsidRPr="00490143" w14:paraId="7AB5A9AD" w14:textId="77777777" w:rsidTr="00142D5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F21DE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EE87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1</w:t>
            </w:r>
            <w:r w:rsidR="00B43184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2</w:t>
            </w:r>
          </w:p>
        </w:tc>
      </w:tr>
      <w:tr w:rsidR="00142D5B" w:rsidRPr="00490143" w14:paraId="6C072538" w14:textId="77777777" w:rsidTr="00142D5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3C9F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17375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1</w:t>
            </w:r>
            <w:r w:rsidR="00B43184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3</w:t>
            </w:r>
          </w:p>
        </w:tc>
      </w:tr>
      <w:tr w:rsidR="00142D5B" w:rsidRPr="00490143" w14:paraId="08C36F0B" w14:textId="77777777" w:rsidTr="00142D5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BCDC0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3B0E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</w:t>
            </w:r>
            <w:r w:rsidR="00B43184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9</w:t>
            </w:r>
          </w:p>
        </w:tc>
      </w:tr>
      <w:tr w:rsidR="00142D5B" w:rsidRPr="00490143" w14:paraId="3A0120B7" w14:textId="77777777" w:rsidTr="00142D5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79C23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DCBD3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1</w:t>
            </w:r>
            <w:r w:rsidR="00B43184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7</w:t>
            </w:r>
          </w:p>
        </w:tc>
      </w:tr>
      <w:tr w:rsidR="00142D5B" w:rsidRPr="00490143" w14:paraId="25C8836C" w14:textId="77777777" w:rsidTr="00142D5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D5C2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5660B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1</w:t>
            </w:r>
            <w:r w:rsidR="00B43184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</w:t>
            </w:r>
          </w:p>
        </w:tc>
      </w:tr>
      <w:tr w:rsidR="00142D5B" w:rsidRPr="00490143" w14:paraId="66D9A498" w14:textId="77777777" w:rsidTr="00142D5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68E65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6919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0</w:t>
            </w:r>
            <w:r w:rsidR="00B43184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7</w:t>
            </w:r>
          </w:p>
        </w:tc>
      </w:tr>
      <w:tr w:rsidR="00142D5B" w:rsidRPr="00490143" w14:paraId="33906CAD" w14:textId="77777777" w:rsidTr="00142D5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C441E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E1821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1</w:t>
            </w:r>
            <w:r w:rsidR="00B43184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5</w:t>
            </w:r>
          </w:p>
        </w:tc>
      </w:tr>
      <w:tr w:rsidR="00142D5B" w:rsidRPr="00490143" w14:paraId="5B9CA016" w14:textId="77777777" w:rsidTr="00142D5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5F5A6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C21C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1</w:t>
            </w:r>
            <w:r w:rsidR="00B43184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7</w:t>
            </w:r>
          </w:p>
        </w:tc>
      </w:tr>
      <w:tr w:rsidR="00142D5B" w:rsidRPr="00490143" w14:paraId="7D243838" w14:textId="77777777" w:rsidTr="00142D5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645C2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EE2E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1</w:t>
            </w:r>
            <w:r w:rsidR="00B43184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0</w:t>
            </w:r>
          </w:p>
        </w:tc>
      </w:tr>
      <w:tr w:rsidR="00142D5B" w:rsidRPr="00490143" w14:paraId="1EC5A43D" w14:textId="77777777" w:rsidTr="00142D5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B08E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B2D4C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1</w:t>
            </w:r>
            <w:r w:rsidR="00B43184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5</w:t>
            </w:r>
          </w:p>
        </w:tc>
      </w:tr>
      <w:tr w:rsidR="00142D5B" w:rsidRPr="00490143" w14:paraId="1135A929" w14:textId="77777777" w:rsidTr="00142D5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A73A8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3B00D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1</w:t>
            </w:r>
            <w:r w:rsidR="00B43184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6</w:t>
            </w:r>
          </w:p>
        </w:tc>
      </w:tr>
      <w:tr w:rsidR="00142D5B" w:rsidRPr="00490143" w14:paraId="7C0545E5" w14:textId="77777777" w:rsidTr="00142D5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337B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C840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1</w:t>
            </w:r>
            <w:r w:rsidR="00B43184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</w:t>
            </w:r>
          </w:p>
        </w:tc>
      </w:tr>
      <w:tr w:rsidR="00142D5B" w:rsidRPr="00490143" w14:paraId="22625424" w14:textId="77777777" w:rsidTr="00142D5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4BC3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S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2757F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1</w:t>
            </w:r>
            <w:r w:rsidR="00B43184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0</w:t>
            </w:r>
          </w:p>
        </w:tc>
      </w:tr>
      <w:tr w:rsidR="00142D5B" w:rsidRPr="00490143" w14:paraId="1E747256" w14:textId="77777777" w:rsidTr="00142D5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BC1A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S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6EECF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1</w:t>
            </w:r>
            <w:r w:rsidR="00B43184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8</w:t>
            </w:r>
          </w:p>
        </w:tc>
      </w:tr>
      <w:tr w:rsidR="00142D5B" w:rsidRPr="00490143" w14:paraId="69AF3413" w14:textId="77777777" w:rsidTr="00142D5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31FBC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S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56EFA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1</w:t>
            </w:r>
            <w:r w:rsidR="00B43184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9</w:t>
            </w:r>
          </w:p>
        </w:tc>
      </w:tr>
      <w:tr w:rsidR="00142D5B" w:rsidRPr="00490143" w14:paraId="4D2AF29E" w14:textId="77777777" w:rsidTr="00142D5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DB325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S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37AE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1</w:t>
            </w:r>
            <w:r w:rsidR="00B43184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8</w:t>
            </w:r>
          </w:p>
        </w:tc>
      </w:tr>
      <w:tr w:rsidR="00142D5B" w:rsidRPr="00490143" w14:paraId="752261B6" w14:textId="77777777" w:rsidTr="00142D5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A65A1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S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976E1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1</w:t>
            </w:r>
            <w:r w:rsidR="00B43184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3</w:t>
            </w:r>
          </w:p>
        </w:tc>
      </w:tr>
      <w:tr w:rsidR="00142D5B" w:rsidRPr="00490143" w14:paraId="0BDDF3DA" w14:textId="77777777" w:rsidTr="00142D5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8A5D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S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7E661" w14:textId="77777777" w:rsidR="00142D5B" w:rsidRPr="00490143" w:rsidRDefault="00142D5B" w:rsidP="00142D5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-1</w:t>
            </w:r>
            <w:r w:rsidR="00B43184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</w:tr>
    </w:tbl>
    <w:p w14:paraId="5CE0B927" w14:textId="77777777" w:rsidR="00142D5B" w:rsidRPr="00490143" w:rsidRDefault="00142D5B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42BE788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5E287F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E444CAE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3D3E800F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1C398EA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7CE1E33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9697885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E417909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0CD0545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44FE7FB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8835FB4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2FB4154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C05EB2F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A1C68B6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EE9B141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6421215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FBC990E" w14:textId="77777777" w:rsidR="00B43184" w:rsidRPr="00490143" w:rsidRDefault="00B43184" w:rsidP="00B43184">
      <w:pPr>
        <w:pStyle w:val="GvdeMetni"/>
        <w:spacing w:after="0" w:line="480" w:lineRule="auto"/>
        <w:ind w:firstLine="0"/>
        <w:rPr>
          <w:b/>
          <w:bCs/>
          <w:sz w:val="20"/>
          <w:szCs w:val="20"/>
          <w:lang w:val="en-GB"/>
        </w:rPr>
      </w:pPr>
      <w:r w:rsidRPr="00490143">
        <w:rPr>
          <w:b/>
          <w:sz w:val="20"/>
          <w:szCs w:val="20"/>
          <w:lang w:val="en-GB"/>
        </w:rPr>
        <w:lastRenderedPageBreak/>
        <w:t>Fig</w:t>
      </w:r>
      <w:r w:rsidRPr="00490143">
        <w:rPr>
          <w:b/>
          <w:sz w:val="20"/>
          <w:szCs w:val="20"/>
        </w:rPr>
        <w:t xml:space="preserve"> 8.</w:t>
      </w:r>
      <w:r w:rsidRPr="00490143">
        <w:rPr>
          <w:sz w:val="20"/>
          <w:szCs w:val="20"/>
        </w:rPr>
        <w:t xml:space="preserve"> </w:t>
      </w:r>
      <w:r w:rsidRPr="00490143">
        <w:rPr>
          <w:b/>
          <w:bCs/>
          <w:sz w:val="20"/>
          <w:szCs w:val="20"/>
          <w:lang w:val="en-GB"/>
        </w:rPr>
        <w:t>The relationship between G*/</w:t>
      </w:r>
      <w:proofErr w:type="spellStart"/>
      <w:r w:rsidRPr="00490143">
        <w:rPr>
          <w:b/>
          <w:bCs/>
          <w:sz w:val="20"/>
          <w:szCs w:val="20"/>
          <w:lang w:val="en-GB"/>
        </w:rPr>
        <w:t>sinδ</w:t>
      </w:r>
      <w:proofErr w:type="spellEnd"/>
      <w:r w:rsidRPr="00490143">
        <w:rPr>
          <w:b/>
          <w:bCs/>
          <w:sz w:val="20"/>
          <w:szCs w:val="20"/>
          <w:lang w:val="en-GB"/>
        </w:rPr>
        <w:t xml:space="preserve"> values determined experimentally and </w:t>
      </w:r>
      <w:r w:rsidR="00695110" w:rsidRPr="00490143">
        <w:rPr>
          <w:b/>
          <w:bCs/>
          <w:sz w:val="20"/>
          <w:szCs w:val="20"/>
          <w:lang w:val="en-GB"/>
        </w:rPr>
        <w:t>G*/</w:t>
      </w:r>
      <w:proofErr w:type="spellStart"/>
      <w:r w:rsidR="00695110" w:rsidRPr="00490143">
        <w:rPr>
          <w:b/>
          <w:bCs/>
          <w:sz w:val="20"/>
          <w:szCs w:val="20"/>
          <w:lang w:val="en-GB"/>
        </w:rPr>
        <w:t>sinδ</w:t>
      </w:r>
      <w:proofErr w:type="spellEnd"/>
      <w:r w:rsidR="00695110" w:rsidRPr="00490143">
        <w:rPr>
          <w:b/>
          <w:bCs/>
          <w:sz w:val="20"/>
          <w:szCs w:val="20"/>
          <w:lang w:val="en-GB"/>
        </w:rPr>
        <w:t xml:space="preserve"> values</w:t>
      </w:r>
      <w:r w:rsidRPr="00490143">
        <w:rPr>
          <w:b/>
          <w:bCs/>
          <w:sz w:val="20"/>
          <w:szCs w:val="20"/>
          <w:lang w:val="en-GB"/>
        </w:rPr>
        <w:t xml:space="preserve"> predicted by the model</w:t>
      </w:r>
    </w:p>
    <w:tbl>
      <w:tblPr>
        <w:tblW w:w="87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1312"/>
        <w:gridCol w:w="1418"/>
        <w:gridCol w:w="1417"/>
        <w:gridCol w:w="1741"/>
        <w:gridCol w:w="1236"/>
      </w:tblGrid>
      <w:tr w:rsidR="00B43184" w:rsidRPr="00490143" w14:paraId="438FFC41" w14:textId="77777777" w:rsidTr="00310A0B">
        <w:trPr>
          <w:trHeight w:val="300"/>
        </w:trPr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775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PTEMP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81D5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COOLING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D51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CON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ECE6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TESTTEMP</w:t>
            </w:r>
          </w:p>
        </w:tc>
        <w:tc>
          <w:tcPr>
            <w:tcW w:w="1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B5A4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G*/sin</w:t>
            </w:r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sym w:font="Symbol" w:char="F064"/>
            </w:r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(</w:t>
            </w:r>
            <w:proofErr w:type="spellStart"/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Experimentally</w:t>
            </w:r>
            <w:proofErr w:type="spellEnd"/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1517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G*/sin</w:t>
            </w:r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sym w:font="Symbol" w:char="F064"/>
            </w:r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(</w:t>
            </w:r>
            <w:proofErr w:type="spellStart"/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Predicted</w:t>
            </w:r>
            <w:proofErr w:type="spellEnd"/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by</w:t>
            </w:r>
            <w:proofErr w:type="spellEnd"/>
            <w:r w:rsidRPr="0049014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 xml:space="preserve"> model)</w:t>
            </w:r>
          </w:p>
        </w:tc>
      </w:tr>
      <w:tr w:rsidR="00B43184" w:rsidRPr="00490143" w14:paraId="593FD60D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D2ED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AD72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E656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2BA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CC7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89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EB12C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963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</w:tr>
      <w:tr w:rsidR="00B43184" w:rsidRPr="00490143" w14:paraId="0DD8D190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8E5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4186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567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7260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93F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02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635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161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</w:tr>
      <w:tr w:rsidR="00B43184" w:rsidRPr="00490143" w14:paraId="1A98A38F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2E9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365C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4CC8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12D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899B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2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4E8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621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</w:tr>
      <w:tr w:rsidR="00B43184" w:rsidRPr="00490143" w14:paraId="011F26CC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7761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A6C0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405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FEDC4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15497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36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6FD4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334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B43184" w:rsidRPr="00490143" w14:paraId="0E76A74A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014B6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7513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3EB8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BCB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AC2E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89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441A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963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</w:tr>
      <w:tr w:rsidR="00B43184" w:rsidRPr="00490143" w14:paraId="41AA12A8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C87A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C7C8B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8B9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1979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3CA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16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90C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279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</w:tr>
      <w:tr w:rsidR="00B43184" w:rsidRPr="00490143" w14:paraId="5C0D4DF5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A8914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9A2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AEA5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CB2D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6CF6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5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EA92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663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B43184" w:rsidRPr="00490143" w14:paraId="4524ED73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4A0B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ADB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5681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83AA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F5796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80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E87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434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</w:tr>
      <w:tr w:rsidR="00B43184" w:rsidRPr="00490143" w14:paraId="3C3A6B7B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629AC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7D9B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802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4E74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A6956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89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7E57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963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</w:tr>
      <w:tr w:rsidR="00B43184" w:rsidRPr="00490143" w14:paraId="13EC5A4C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A2D7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272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307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F713C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7F35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70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E799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385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</w:tr>
      <w:tr w:rsidR="00B43184" w:rsidRPr="00490143" w14:paraId="0770333F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DC6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4C14C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864F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2D5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960DC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73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B43C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683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</w:tr>
      <w:tr w:rsidR="00B43184" w:rsidRPr="00490143" w14:paraId="381DF5F7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ABC5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631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BA727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3A6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E32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19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F3F7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693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B43184" w:rsidRPr="00490143" w14:paraId="6FC9D75D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D726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7C58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2467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804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E267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89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6A6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822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</w:tr>
      <w:tr w:rsidR="00B43184" w:rsidRPr="00490143" w14:paraId="3162CA07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F99B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F7BA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DFC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D564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A34D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65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A224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688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</w:tr>
      <w:tr w:rsidR="00B43184" w:rsidRPr="00490143" w14:paraId="629809EF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D312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3915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C81B7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16A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7085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7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6EABB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53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</w:tr>
      <w:tr w:rsidR="00B43184" w:rsidRPr="00490143" w14:paraId="193A4A54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1F55B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E949B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7AB3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491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3224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98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82AA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824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</w:tr>
      <w:tr w:rsidR="00B43184" w:rsidRPr="00490143" w14:paraId="3CA5C3DA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2285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1A74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B58BC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80D7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A9BE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89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AB8F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822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</w:tr>
      <w:tr w:rsidR="00B43184" w:rsidRPr="00490143" w14:paraId="0D1C0674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754EB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833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2954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24C8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24F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91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FDF13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806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</w:tr>
      <w:tr w:rsidR="00B43184" w:rsidRPr="00490143" w14:paraId="0CDAA771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05574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AF74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BBE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E8DF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84E8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9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CA0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94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</w:tr>
      <w:tr w:rsidR="00B43184" w:rsidRPr="00490143" w14:paraId="1502D683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63F1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E3EAC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41F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C01B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88CC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95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D4DE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924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</w:tr>
      <w:tr w:rsidR="00B43184" w:rsidRPr="00490143" w14:paraId="741698E4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2487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06B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872B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6E22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BB8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89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AFCF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822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</w:tr>
      <w:tr w:rsidR="00B43184" w:rsidRPr="00490143" w14:paraId="774DF071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45FE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4116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0B69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AAC2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A5AE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78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F60B6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912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</w:tr>
      <w:tr w:rsidR="00B43184" w:rsidRPr="00490143" w14:paraId="038C3755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E267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5C5F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A94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61D3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0D64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4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8E9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114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</w:tr>
      <w:tr w:rsidR="00B43184" w:rsidRPr="00490143" w14:paraId="6F06E815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3658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1DD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6C2D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FC9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8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F23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09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EC98C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183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</w:tr>
      <w:tr w:rsidR="00B43184" w:rsidRPr="00490143" w14:paraId="7A5D5481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260D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B0C9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3AD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44956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2C0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6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D75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62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</w:tr>
      <w:tr w:rsidR="00B43184" w:rsidRPr="00490143" w14:paraId="73D0FF1E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D26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75E8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177B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B2AB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1D2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32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DD5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376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</w:tr>
      <w:tr w:rsidR="00B43184" w:rsidRPr="00490143" w14:paraId="3ABF72DC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81B2C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2D3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923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EDA3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5429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3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8B54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91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</w:tr>
      <w:tr w:rsidR="00B43184" w:rsidRPr="00490143" w14:paraId="50A21E19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6246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A1DC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621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3FF2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012C6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9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F1B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447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</w:tr>
      <w:tr w:rsidR="00B43184" w:rsidRPr="00490143" w14:paraId="5829C9C2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98164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5D12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516A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4CC6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80E6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6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B59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62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</w:tr>
      <w:tr w:rsidR="00B43184" w:rsidRPr="00490143" w14:paraId="10EB775E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DF83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F63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E06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A0CD6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4EC6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6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9E46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494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</w:tr>
      <w:tr w:rsidR="00B43184" w:rsidRPr="00490143" w14:paraId="1ED92E3A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F1D0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55A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426DB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374D4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5B79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2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1F0A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32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</w:tr>
      <w:tr w:rsidR="00B43184" w:rsidRPr="00490143" w14:paraId="6236C094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2377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04F2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8F9C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6877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776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68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0AE9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47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</w:tr>
      <w:tr w:rsidR="00B43184" w:rsidRPr="00490143" w14:paraId="4CF48D72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6D2EB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637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22A1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4883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BA9F6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6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40A86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62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</w:tr>
      <w:tr w:rsidR="00B43184" w:rsidRPr="00490143" w14:paraId="2C966178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3354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040C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21DE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15027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B4F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64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76EE7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600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</w:tr>
      <w:tr w:rsidR="00B43184" w:rsidRPr="00490143" w14:paraId="4B1B44EE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6125C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B1E1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F8F2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2FF9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2CF4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4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046D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152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</w:tr>
      <w:tr w:rsidR="00B43184" w:rsidRPr="00490143" w14:paraId="50D4DFD5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4496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1E7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0708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A9E1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00CDC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71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A1D5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806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</w:tr>
      <w:tr w:rsidR="00B43184" w:rsidRPr="00490143" w14:paraId="7C69C818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BDBE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0DC0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4E216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24A0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E8E8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6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F0D3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67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</w:tr>
      <w:tr w:rsidR="00B43184" w:rsidRPr="00490143" w14:paraId="69D0D53C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E42E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2C1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16334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77AD6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03F6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5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4BB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49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</w:tr>
      <w:tr w:rsidR="00B43184" w:rsidRPr="00490143" w14:paraId="715F09D6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15C6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1B93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AA9B4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D1F8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6BC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78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9C24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669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B43184" w:rsidRPr="00490143" w14:paraId="4DF12282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9541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lastRenderedPageBreak/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241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24EF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33AC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43FA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94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BA2C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083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</w:tr>
      <w:tr w:rsidR="00B43184" w:rsidRPr="00490143" w14:paraId="5E03E705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AA4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1F92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153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E1F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3AF6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6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C9B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67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</w:tr>
      <w:tr w:rsidR="00B43184" w:rsidRPr="00490143" w14:paraId="0BDB58C5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8DCC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6A2E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5337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4B9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8E257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2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D35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67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</w:tr>
      <w:tr w:rsidR="00B43184" w:rsidRPr="00490143" w14:paraId="11E1616A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93ED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2CE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2498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2DD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8658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62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E71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710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</w:tr>
      <w:tr w:rsidR="00B43184" w:rsidRPr="00490143" w14:paraId="0357F65A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2C81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11F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4696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ACD1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BF60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03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52B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183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</w:t>
            </w:r>
          </w:p>
        </w:tc>
      </w:tr>
      <w:tr w:rsidR="00B43184" w:rsidRPr="00490143" w14:paraId="75B22C76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29E6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4C397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06BB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05E9C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A637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6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56E37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67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</w:tr>
      <w:tr w:rsidR="00B43184" w:rsidRPr="00490143" w14:paraId="3340A62A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0AE1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29E1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938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94F4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22D5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55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2D84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73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</w:tr>
      <w:tr w:rsidR="00B43184" w:rsidRPr="00490143" w14:paraId="5A3FC086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368D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897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BB57C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E174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138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77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810F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730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</w:tr>
      <w:tr w:rsidR="00B43184" w:rsidRPr="00490143" w14:paraId="44A9D639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9CAF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44D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F2C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B994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2FC8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620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999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442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</w:tr>
      <w:tr w:rsidR="00B43184" w:rsidRPr="00490143" w14:paraId="6DC44CFC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C3487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077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44E8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6790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CBF8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5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7A2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89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</w:tr>
      <w:tr w:rsidR="00B43184" w:rsidRPr="00490143" w14:paraId="40E50AAC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A547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60DF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2052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CBB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3B1BB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2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622E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10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</w:tr>
      <w:tr w:rsidR="00B43184" w:rsidRPr="00490143" w14:paraId="7DD37FA2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748C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70B4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379A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E50A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333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8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DC9CC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12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</w:tr>
      <w:tr w:rsidR="00B43184" w:rsidRPr="00490143" w14:paraId="47B6C2F9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4529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1B56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6FD4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7023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D41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4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52CDB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30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</w:tr>
      <w:tr w:rsidR="00B43184" w:rsidRPr="00490143" w14:paraId="7763605D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2962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81B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B7B3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9AC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041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5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159EB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89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</w:tr>
      <w:tr w:rsidR="00B43184" w:rsidRPr="00490143" w14:paraId="33DB89D6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C16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B67C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FAD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8DC0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CDA4C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1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577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28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B43184" w:rsidRPr="00490143" w14:paraId="50C713F0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3AF2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3784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56F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922A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36F54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7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2E3B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53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</w:tr>
      <w:tr w:rsidR="00B43184" w:rsidRPr="00490143" w14:paraId="73F84EEE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AEF7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E5D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289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D7196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B790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3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E22C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330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</w:tr>
      <w:tr w:rsidR="00B43184" w:rsidRPr="00490143" w14:paraId="1CF1E231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F43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20F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CA5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77727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2E86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5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BDF4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89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</w:tr>
      <w:tr w:rsidR="00B43184" w:rsidRPr="00490143" w14:paraId="33719C78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F302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6B3B6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36C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6DB64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4B3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0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610B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34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</w:tr>
      <w:tr w:rsidR="00B43184" w:rsidRPr="00490143" w14:paraId="3216E62E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674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1E2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7C42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E240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078B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9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6166C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73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</w:tr>
      <w:tr w:rsidR="00B43184" w:rsidRPr="00490143" w14:paraId="6DA115B8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94E5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F8BCB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ADF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673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B9AB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6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A54C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89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</w:tr>
      <w:tr w:rsidR="00B43184" w:rsidRPr="00490143" w14:paraId="77C99136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B2E2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56C4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698E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5DFD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82A5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5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D4E8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26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B43184" w:rsidRPr="00490143" w14:paraId="2F7B9770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4C99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75C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78A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99A9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BA40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2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0D4AB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14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</w:tr>
      <w:tr w:rsidR="00B43184" w:rsidRPr="00490143" w14:paraId="5B088054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D6C1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7B3D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B665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27F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5160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56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A49A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21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</w:tr>
      <w:tr w:rsidR="00B43184" w:rsidRPr="00490143" w14:paraId="7DCC992F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00F9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34ECC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2EFC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89E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4409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863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00354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98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B43184" w:rsidRPr="00490143" w14:paraId="40D58A76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A0F4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744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E88A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A6C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84C0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5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B4C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26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B43184" w:rsidRPr="00490143" w14:paraId="105238A7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A0B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C64A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D3287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4E2B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A6DB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3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CF43B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32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</w:tr>
      <w:tr w:rsidR="00B43184" w:rsidRPr="00490143" w14:paraId="709DBD85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4218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2C9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9E88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9B7E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788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4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811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62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</w:tr>
      <w:tr w:rsidR="00B43184" w:rsidRPr="00490143" w14:paraId="78A96C48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8EA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A6A53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DC62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6B08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1F9D6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04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37C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098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</w:tr>
      <w:tr w:rsidR="00B43184" w:rsidRPr="00490143" w14:paraId="5D370250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BF474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DC80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9B3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5AF0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729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5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F18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26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B43184" w:rsidRPr="00490143" w14:paraId="4BC14512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0A65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9DA9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29F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B222D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B07C5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4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5C7D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38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</w:tr>
      <w:tr w:rsidR="00B43184" w:rsidRPr="00490143" w14:paraId="725F88EB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3B0EF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A227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4B07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3DB6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56547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52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FA41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82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</w:t>
            </w:r>
          </w:p>
        </w:tc>
      </w:tr>
      <w:tr w:rsidR="00B43184" w:rsidRPr="00490143" w14:paraId="6B1FB6D5" w14:textId="77777777" w:rsidTr="00310A0B">
        <w:trPr>
          <w:trHeight w:val="300"/>
        </w:trPr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4A292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0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D96F9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5C9C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B239E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0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2716A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87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5C3A7" w14:textId="77777777" w:rsidR="00B43184" w:rsidRPr="00490143" w:rsidRDefault="00B43184" w:rsidP="00B431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57</w:t>
            </w:r>
            <w:r w:rsidR="00310A0B"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</w:tbl>
    <w:p w14:paraId="3AB5E910" w14:textId="77777777" w:rsidR="00B43184" w:rsidRPr="00490143" w:rsidRDefault="00B43184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BAE300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FA36F2F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BED4566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8C467B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87889DE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34DD16F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2B684340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9E8C35E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19BD42D" w14:textId="245C59B4" w:rsidR="00142D5B" w:rsidRPr="00490143" w:rsidRDefault="00142D5B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lastRenderedPageBreak/>
        <w:t>For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Fig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9. (a) CAI</w:t>
      </w:r>
      <w:r w:rsidR="00ED197C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(b) PAI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(c) RAI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aging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indices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8505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1"/>
        <w:gridCol w:w="607"/>
        <w:gridCol w:w="607"/>
        <w:gridCol w:w="607"/>
        <w:gridCol w:w="190"/>
        <w:gridCol w:w="837"/>
        <w:gridCol w:w="607"/>
        <w:gridCol w:w="607"/>
        <w:gridCol w:w="607"/>
        <w:gridCol w:w="195"/>
        <w:gridCol w:w="837"/>
        <w:gridCol w:w="607"/>
        <w:gridCol w:w="607"/>
        <w:gridCol w:w="619"/>
      </w:tblGrid>
      <w:tr w:rsidR="00AB7951" w:rsidRPr="00490143" w14:paraId="516C2223" w14:textId="77777777" w:rsidTr="003F18EB">
        <w:trPr>
          <w:trHeight w:val="300"/>
        </w:trPr>
        <w:tc>
          <w:tcPr>
            <w:tcW w:w="279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792D2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CAI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85F47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65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BEA3A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PAI</w:t>
            </w:r>
          </w:p>
        </w:tc>
        <w:tc>
          <w:tcPr>
            <w:tcW w:w="1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59F32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26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8F8C4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RAI</w:t>
            </w:r>
          </w:p>
        </w:tc>
      </w:tr>
      <w:tr w:rsidR="00AB7951" w:rsidRPr="00490143" w14:paraId="1B9DD70C" w14:textId="77777777" w:rsidTr="003F18EB">
        <w:trPr>
          <w:trHeight w:val="30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675A0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17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Sample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B5DF5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8°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049E2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64°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F40B0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70°C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174C2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901A2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17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Sample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05E72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8°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416E6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64°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6D71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70°C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65381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E5255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717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Sample</w:t>
            </w:r>
            <w:proofErr w:type="spellEnd"/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51E3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58°C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1E1F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64°C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6EFD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70°C</w:t>
            </w:r>
          </w:p>
        </w:tc>
      </w:tr>
      <w:tr w:rsidR="00AB7951" w:rsidRPr="00490143" w14:paraId="20C2BBA6" w14:textId="77777777" w:rsidTr="003F18EB">
        <w:trPr>
          <w:trHeight w:val="30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FBA02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B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F9F9D" w14:textId="47630D75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2F6A" w14:textId="5B0D4E1C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C621" w14:textId="7BD22A74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BCAE9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42E34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B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4767" w14:textId="2F69ADA5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8EAFA" w14:textId="5AF0C1E0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B20E8" w14:textId="0297E052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5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A44F1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9CA2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B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CA67A" w14:textId="7368DF1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B75EF" w14:textId="48756990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FC9C" w14:textId="7D46A935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</w:tr>
      <w:tr w:rsidR="00AB7951" w:rsidRPr="00490143" w14:paraId="540BF0FF" w14:textId="77777777" w:rsidTr="003F18EB">
        <w:trPr>
          <w:trHeight w:val="30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9403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2696" w14:textId="29BD0F54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106C3" w14:textId="3FFB3F9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1824" w14:textId="764D2311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40AD9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104A4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F14D" w14:textId="2DBD76EB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FC33" w14:textId="71BFDE7C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1994" w14:textId="3D27C435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E0FB7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DCE3A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4C88" w14:textId="24C9A09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DBF7F" w14:textId="54DDFB24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8268E" w14:textId="72BF9DF5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0</w:t>
            </w:r>
          </w:p>
        </w:tc>
      </w:tr>
      <w:tr w:rsidR="00AB7951" w:rsidRPr="00490143" w14:paraId="6096FCA8" w14:textId="77777777" w:rsidTr="003F18EB">
        <w:trPr>
          <w:trHeight w:val="30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9578D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B228" w14:textId="0FC361C4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A4FE" w14:textId="363F3676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94C82" w14:textId="08D22C3C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05D2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2706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F3EF" w14:textId="13946111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0119" w14:textId="7B8BEDD5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FDCA" w14:textId="47D35260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002D3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94DB1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4EA6" w14:textId="1511502A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41DDC" w14:textId="473F9EE3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A3599" w14:textId="3D6C7653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</w:p>
        </w:tc>
      </w:tr>
      <w:tr w:rsidR="00AB7951" w:rsidRPr="00490143" w14:paraId="12EDAAB2" w14:textId="77777777" w:rsidTr="003F18EB">
        <w:trPr>
          <w:trHeight w:val="30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9D37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1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6F4D5" w14:textId="099C22AD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B95E0" w14:textId="62C5D17F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8E04" w14:textId="391B9ADF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4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1E88C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2C6F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1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C759D" w14:textId="76555C28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8F954" w14:textId="55107BE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1D791" w14:textId="4507A1A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BD86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EB496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1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2E8E3" w14:textId="094DE94D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12D2" w14:textId="36C0A0BA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F1A2" w14:textId="144BCA65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5</w:t>
            </w:r>
          </w:p>
        </w:tc>
      </w:tr>
      <w:tr w:rsidR="00AB7951" w:rsidRPr="00490143" w14:paraId="7745DFBC" w14:textId="77777777" w:rsidTr="003F18EB">
        <w:trPr>
          <w:trHeight w:val="30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A3625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0E37" w14:textId="2EC8A49B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A5FF2" w14:textId="092A5DD8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AC71" w14:textId="0866B78E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9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7499D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FC85B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60701" w14:textId="76816B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70D3" w14:textId="76FAC784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4917" w14:textId="5926FDC3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0A330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4C3E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6BE44" w14:textId="44F9A2F1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E0514" w14:textId="12AE2090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7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5A9F4" w14:textId="28FDF9D6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</w:tr>
      <w:tr w:rsidR="00AB7951" w:rsidRPr="00490143" w14:paraId="2EF27F9C" w14:textId="77777777" w:rsidTr="003F18EB">
        <w:trPr>
          <w:trHeight w:val="30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374B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705CC" w14:textId="1A2A019C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63CE0" w14:textId="1F592AEB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2814" w14:textId="61749A0F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7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064C7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F425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0FEB8" w14:textId="3179DA2A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89311" w14:textId="39023B38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ABD2" w14:textId="02ED7CAD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8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7D6A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24711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1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D1EE2" w14:textId="5ABE087D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6976C" w14:textId="28009AFA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BE37A" w14:textId="31A3BFA8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7</w:t>
            </w:r>
          </w:p>
        </w:tc>
      </w:tr>
      <w:tr w:rsidR="00AB7951" w:rsidRPr="00490143" w14:paraId="4947BD38" w14:textId="77777777" w:rsidTr="003F18EB">
        <w:trPr>
          <w:trHeight w:val="300"/>
        </w:trPr>
        <w:tc>
          <w:tcPr>
            <w:tcW w:w="9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657AB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1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E0659" w14:textId="7BCC9DCD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66C43" w14:textId="5C8FEB1D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3F76B" w14:textId="40A0DD69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9CBD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C279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1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55E32" w14:textId="149418F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B6D84" w14:textId="474C67E3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55A7D" w14:textId="2AA557D2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7</w:t>
            </w:r>
          </w:p>
        </w:tc>
        <w:tc>
          <w:tcPr>
            <w:tcW w:w="1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D38DC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 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4CC1" w14:textId="77777777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15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C531D" w14:textId="041EDFC5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78EC" w14:textId="233D2061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5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B319" w14:textId="2F6172CD" w:rsidR="00AB7951" w:rsidRPr="00717D9D" w:rsidRDefault="00AB7951" w:rsidP="003F18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="00ED1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717D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1</w:t>
            </w:r>
          </w:p>
        </w:tc>
      </w:tr>
    </w:tbl>
    <w:p w14:paraId="6032EB4D" w14:textId="77777777" w:rsidR="00AB7951" w:rsidRPr="00490143" w:rsidRDefault="00AB795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C79E0A3" w14:textId="77777777" w:rsidR="00AB7951" w:rsidRPr="00490143" w:rsidRDefault="00AB795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AAB83C4" w14:textId="77777777" w:rsidR="008A3E4C" w:rsidRPr="00490143" w:rsidRDefault="008A3E4C" w:rsidP="008A3E4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For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Fig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10.</w:t>
      </w:r>
      <w:r w:rsidRPr="00490143">
        <w:rPr>
          <w:rFonts w:ascii="Times New Roman" w:hAnsi="Times New Roman" w:cs="Times New Roman"/>
          <w:sz w:val="20"/>
          <w:szCs w:val="20"/>
        </w:rPr>
        <w:t xml:space="preserve"> </w:t>
      </w:r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(a) </w:t>
      </w:r>
      <w:proofErr w:type="spellStart"/>
      <w:r w:rsidR="0012331F" w:rsidRPr="00490143">
        <w:rPr>
          <w:rFonts w:ascii="Times New Roman" w:hAnsi="Times New Roman" w:cs="Times New Roman"/>
          <w:b/>
          <w:bCs/>
          <w:sz w:val="20"/>
          <w:szCs w:val="20"/>
        </w:rPr>
        <w:t>Jnr</w:t>
      </w:r>
      <w:proofErr w:type="spellEnd"/>
      <w:r w:rsidR="0012331F"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="0012331F" w:rsidRPr="00490143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="0012331F"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R </w:t>
      </w:r>
      <w:proofErr w:type="spellStart"/>
      <w:r w:rsidR="0012331F" w:rsidRPr="00490143">
        <w:rPr>
          <w:rFonts w:ascii="Times New Roman" w:hAnsi="Times New Roman" w:cs="Times New Roman"/>
          <w:b/>
          <w:bCs/>
          <w:sz w:val="20"/>
          <w:szCs w:val="20"/>
        </w:rPr>
        <w:t>values</w:t>
      </w:r>
      <w:proofErr w:type="spellEnd"/>
      <w:r w:rsidR="0012331F"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at 0.1 kPa </w:t>
      </w:r>
    </w:p>
    <w:tbl>
      <w:tblPr>
        <w:tblW w:w="288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8A3E4C" w:rsidRPr="008A3E4C" w14:paraId="6D87D425" w14:textId="77777777" w:rsidTr="008A3E4C">
        <w:trPr>
          <w:trHeight w:val="34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B2AB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8A3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Sampl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53A5C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Jnr</w:t>
            </w:r>
            <w:r w:rsidRPr="008A3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tr-TR"/>
              </w:rPr>
              <w:t>0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CDF85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R</w:t>
            </w:r>
            <w:r w:rsidRPr="008A3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tr-TR"/>
              </w:rPr>
              <w:t xml:space="preserve">0.1 </w:t>
            </w:r>
          </w:p>
        </w:tc>
      </w:tr>
      <w:tr w:rsidR="008A3E4C" w:rsidRPr="008A3E4C" w14:paraId="74E5F0B9" w14:textId="77777777" w:rsidTr="008A3E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27FC3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1A1B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25579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0</w:t>
            </w:r>
          </w:p>
        </w:tc>
      </w:tr>
      <w:tr w:rsidR="008A3E4C" w:rsidRPr="008A3E4C" w14:paraId="0E736D67" w14:textId="77777777" w:rsidTr="008A3E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0ED62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8BF7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94186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</w:tr>
      <w:tr w:rsidR="008A3E4C" w:rsidRPr="008A3E4C" w14:paraId="2C5C66D1" w14:textId="77777777" w:rsidTr="008A3E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B2F9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70142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EBC2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</w:tr>
      <w:tr w:rsidR="008A3E4C" w:rsidRPr="008A3E4C" w14:paraId="1D00A1B4" w14:textId="77777777" w:rsidTr="008A3E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13BB6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A284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5CED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9</w:t>
            </w:r>
          </w:p>
        </w:tc>
      </w:tr>
      <w:tr w:rsidR="008A3E4C" w:rsidRPr="008A3E4C" w14:paraId="6DD4F67B" w14:textId="77777777" w:rsidTr="008A3E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8334F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2B07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7067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</w:t>
            </w:r>
          </w:p>
        </w:tc>
      </w:tr>
      <w:tr w:rsidR="008A3E4C" w:rsidRPr="008A3E4C" w14:paraId="6DC4A4D1" w14:textId="77777777" w:rsidTr="008A3E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0CF70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2ADD1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F241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3</w:t>
            </w:r>
          </w:p>
        </w:tc>
      </w:tr>
      <w:tr w:rsidR="008A3E4C" w:rsidRPr="008A3E4C" w14:paraId="40777AA9" w14:textId="77777777" w:rsidTr="008A3E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3D3D9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2F14A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F8C56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</w:tr>
    </w:tbl>
    <w:p w14:paraId="42A980CF" w14:textId="77777777" w:rsidR="004F6C92" w:rsidRPr="00490143" w:rsidRDefault="004F6C92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BBF4FC0" w14:textId="77777777" w:rsidR="008A3E4C" w:rsidRPr="00490143" w:rsidRDefault="008A3E4C" w:rsidP="008A3E4C">
      <w:pPr>
        <w:rPr>
          <w:rFonts w:ascii="Times New Roman" w:hAnsi="Times New Roman" w:cs="Times New Roman"/>
          <w:sz w:val="20"/>
          <w:szCs w:val="20"/>
        </w:rPr>
      </w:pP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For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Fig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10.</w:t>
      </w:r>
      <w:r w:rsidRPr="00490143">
        <w:rPr>
          <w:rFonts w:ascii="Times New Roman" w:hAnsi="Times New Roman" w:cs="Times New Roman"/>
          <w:sz w:val="20"/>
          <w:szCs w:val="20"/>
        </w:rPr>
        <w:t xml:space="preserve"> </w:t>
      </w:r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(b)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Jnr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R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values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at 3.2 kPa.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and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traffic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class</w:t>
      </w:r>
      <w:proofErr w:type="spellEnd"/>
    </w:p>
    <w:tbl>
      <w:tblPr>
        <w:tblW w:w="288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0"/>
      </w:tblGrid>
      <w:tr w:rsidR="008A3E4C" w:rsidRPr="008A3E4C" w14:paraId="1172003F" w14:textId="77777777" w:rsidTr="008A3E4C">
        <w:trPr>
          <w:trHeight w:val="34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36EAF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8A3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Sampl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2C2F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Jnr</w:t>
            </w:r>
            <w:r w:rsidRPr="008A3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tr-TR"/>
              </w:rPr>
              <w:t xml:space="preserve">3.2 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DBD3F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R</w:t>
            </w:r>
            <w:r w:rsidRPr="008A3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tr-TR"/>
              </w:rPr>
              <w:t xml:space="preserve">3.2 </w:t>
            </w:r>
          </w:p>
        </w:tc>
      </w:tr>
      <w:tr w:rsidR="008A3E4C" w:rsidRPr="008A3E4C" w14:paraId="46691CA0" w14:textId="77777777" w:rsidTr="008A3E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019B9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A7D3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066C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</w:tr>
      <w:tr w:rsidR="008A3E4C" w:rsidRPr="008A3E4C" w14:paraId="0179F0F5" w14:textId="77777777" w:rsidTr="008A3E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BF33A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CE64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08F66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</w:tr>
      <w:tr w:rsidR="008A3E4C" w:rsidRPr="008A3E4C" w14:paraId="58E85CF4" w14:textId="77777777" w:rsidTr="008A3E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DA39F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AE295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32893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4</w:t>
            </w:r>
          </w:p>
        </w:tc>
      </w:tr>
      <w:tr w:rsidR="008A3E4C" w:rsidRPr="008A3E4C" w14:paraId="102033CE" w14:textId="77777777" w:rsidTr="008A3E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2D667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81E7C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6588F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6</w:t>
            </w:r>
          </w:p>
        </w:tc>
      </w:tr>
      <w:tr w:rsidR="008A3E4C" w:rsidRPr="008A3E4C" w14:paraId="6E0C0D92" w14:textId="77777777" w:rsidTr="008A3E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00EBF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95F8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2A1A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</w:p>
        </w:tc>
      </w:tr>
      <w:tr w:rsidR="008A3E4C" w:rsidRPr="008A3E4C" w14:paraId="0DDC8698" w14:textId="77777777" w:rsidTr="008A3E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89FB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74A69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E6B05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</w:tr>
      <w:tr w:rsidR="008A3E4C" w:rsidRPr="008A3E4C" w14:paraId="230732B1" w14:textId="77777777" w:rsidTr="008A3E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3EB9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2050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</w:t>
            </w:r>
            <w:r w:rsidRPr="004901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.</w:t>
            </w: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F867C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</w:t>
            </w:r>
          </w:p>
        </w:tc>
      </w:tr>
    </w:tbl>
    <w:p w14:paraId="66307CA7" w14:textId="77777777" w:rsidR="00AB7951" w:rsidRPr="00490143" w:rsidRDefault="00AB795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6D2AF007" w14:textId="77777777" w:rsidR="008A3E4C" w:rsidRPr="00490143" w:rsidRDefault="008A3E4C" w:rsidP="008A3E4C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For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Fig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 xml:space="preserve"> 11.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Jnr</w:t>
      </w:r>
      <w:r w:rsidRPr="00490143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>diff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  <w:vertAlign w:val="subscript"/>
        </w:rPr>
        <w:t xml:space="preserve"> </w:t>
      </w:r>
      <w:proofErr w:type="spellStart"/>
      <w:r w:rsidRPr="00490143">
        <w:rPr>
          <w:rFonts w:ascii="Times New Roman" w:hAnsi="Times New Roman" w:cs="Times New Roman"/>
          <w:b/>
          <w:bCs/>
          <w:sz w:val="20"/>
          <w:szCs w:val="20"/>
        </w:rPr>
        <w:t>values</w:t>
      </w:r>
      <w:proofErr w:type="spellEnd"/>
      <w:r w:rsidRPr="00490143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tbl>
      <w:tblPr>
        <w:tblW w:w="2140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1180"/>
      </w:tblGrid>
      <w:tr w:rsidR="008A3E4C" w:rsidRPr="008A3E4C" w14:paraId="22F5038B" w14:textId="77777777" w:rsidTr="008A3E4C">
        <w:trPr>
          <w:trHeight w:val="34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722D2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8A3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Sample</w:t>
            </w:r>
            <w:proofErr w:type="spellEnd"/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FA9E1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8A3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tr-TR"/>
              </w:rPr>
              <w:t>Jnr</w:t>
            </w:r>
            <w:r w:rsidRPr="008A3E4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tr-TR"/>
              </w:rPr>
              <w:t>diff</w:t>
            </w:r>
            <w:proofErr w:type="spellEnd"/>
          </w:p>
        </w:tc>
      </w:tr>
      <w:tr w:rsidR="008A3E4C" w:rsidRPr="008A3E4C" w14:paraId="4C27DF92" w14:textId="77777777" w:rsidTr="008A3E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A711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N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6FA2A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7</w:t>
            </w:r>
          </w:p>
        </w:tc>
      </w:tr>
      <w:tr w:rsidR="008A3E4C" w:rsidRPr="008A3E4C" w14:paraId="5601376B" w14:textId="77777777" w:rsidTr="008A3E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8B45D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22D6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4</w:t>
            </w:r>
          </w:p>
        </w:tc>
      </w:tr>
      <w:tr w:rsidR="008A3E4C" w:rsidRPr="008A3E4C" w14:paraId="6907C92F" w14:textId="77777777" w:rsidTr="008A3E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EF3F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0287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3</w:t>
            </w:r>
          </w:p>
        </w:tc>
      </w:tr>
      <w:tr w:rsidR="008A3E4C" w:rsidRPr="008A3E4C" w14:paraId="1E93069B" w14:textId="77777777" w:rsidTr="008A3E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0F9A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R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966A2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8</w:t>
            </w:r>
          </w:p>
        </w:tc>
      </w:tr>
      <w:tr w:rsidR="008A3E4C" w:rsidRPr="008A3E4C" w14:paraId="4EEED094" w14:textId="77777777" w:rsidTr="008A3E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1332A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49757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</w:t>
            </w:r>
          </w:p>
        </w:tc>
      </w:tr>
      <w:tr w:rsidR="008A3E4C" w:rsidRPr="008A3E4C" w14:paraId="53B9D4E5" w14:textId="77777777" w:rsidTr="008A3E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48DCA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57ED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22</w:t>
            </w:r>
          </w:p>
        </w:tc>
      </w:tr>
      <w:tr w:rsidR="008A3E4C" w:rsidRPr="008A3E4C" w14:paraId="7EB7E6C1" w14:textId="77777777" w:rsidTr="008A3E4C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3F11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300S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53BE8" w14:textId="77777777" w:rsidR="008A3E4C" w:rsidRPr="008A3E4C" w:rsidRDefault="008A3E4C" w:rsidP="008A3E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</w:pPr>
            <w:r w:rsidRPr="008A3E4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tr-TR"/>
              </w:rPr>
              <w:t>16</w:t>
            </w:r>
          </w:p>
        </w:tc>
      </w:tr>
    </w:tbl>
    <w:p w14:paraId="701C7225" w14:textId="77777777" w:rsidR="008A3E4C" w:rsidRPr="00490143" w:rsidRDefault="008A3E4C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8A3E4C" w:rsidRPr="004901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2D5B"/>
    <w:rsid w:val="0012331F"/>
    <w:rsid w:val="00142D5B"/>
    <w:rsid w:val="00310A0B"/>
    <w:rsid w:val="00490143"/>
    <w:rsid w:val="004F6C92"/>
    <w:rsid w:val="00695110"/>
    <w:rsid w:val="008A3E4C"/>
    <w:rsid w:val="0094155F"/>
    <w:rsid w:val="00954856"/>
    <w:rsid w:val="00AB7951"/>
    <w:rsid w:val="00B43184"/>
    <w:rsid w:val="00CE038B"/>
    <w:rsid w:val="00ED1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CE18E7"/>
  <w15:chartTrackingRefBased/>
  <w15:docId w15:val="{C410FD66-93AF-4627-BED3-A26BDA5BB9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GvdeMetni">
    <w:name w:val="Body Text"/>
    <w:basedOn w:val="Normal"/>
    <w:link w:val="GvdeMetniChar"/>
    <w:rsid w:val="00B43184"/>
    <w:pPr>
      <w:spacing w:after="120" w:line="360" w:lineRule="auto"/>
      <w:ind w:firstLine="709"/>
      <w:jc w:val="both"/>
    </w:pPr>
    <w:rPr>
      <w:rFonts w:ascii="Times New Roman" w:eastAsia="Times New Roman" w:hAnsi="Times New Roman" w:cs="Times New Roman"/>
      <w:lang w:eastAsia="tr-TR"/>
    </w:rPr>
  </w:style>
  <w:style w:type="character" w:customStyle="1" w:styleId="GvdeMetniChar">
    <w:name w:val="Gövde Metni Char"/>
    <w:basedOn w:val="VarsaylanParagrafYazTipi"/>
    <w:link w:val="GvdeMetni"/>
    <w:rsid w:val="00B43184"/>
    <w:rPr>
      <w:rFonts w:ascii="Times New Roman" w:eastAsia="Times New Roman" w:hAnsi="Times New Roman" w:cs="Times New Roman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199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9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7</TotalTime>
  <Pages>6</Pages>
  <Words>670</Words>
  <Characters>3825</Characters>
  <Application>Microsoft Office Word</Application>
  <DocSecurity>0</DocSecurity>
  <Lines>31</Lines>
  <Paragraphs>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İbrahim Aslan</cp:lastModifiedBy>
  <cp:revision>9</cp:revision>
  <dcterms:created xsi:type="dcterms:W3CDTF">2025-03-25T06:43:00Z</dcterms:created>
  <dcterms:modified xsi:type="dcterms:W3CDTF">2025-03-25T10:41:00Z</dcterms:modified>
</cp:coreProperties>
</file>